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0D3" w:rsidRPr="001B72E4" w:rsidRDefault="009E70D3" w:rsidP="001B72E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E2902" w:rsidRPr="001B72E4">
        <w:rPr>
          <w:rFonts w:ascii="Times New Roman" w:hAnsi="Times New Roman" w:cs="Times New Roman"/>
          <w:color w:val="auto"/>
          <w:sz w:val="20"/>
          <w:szCs w:val="20"/>
        </w:rPr>
        <w:t>A1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1B72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ocation, number of specimens i</w:t>
      </w:r>
      <w:r w:rsidR="007B11A3" w:rsidRPr="001B72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 each pool, number of quality-filtered sequences</w:t>
      </w:r>
      <w:r w:rsidRPr="001B72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and the mapping statistics for data generated for</w:t>
      </w:r>
      <w:r w:rsidR="00D00D0F" w:rsidRPr="001B72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four </w:t>
      </w:r>
      <w:r w:rsidRPr="001B72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ecies in the current study.</w:t>
      </w:r>
    </w:p>
    <w:tbl>
      <w:tblPr>
        <w:tblW w:w="11896" w:type="dxa"/>
        <w:tblLook w:val="04A0" w:firstRow="1" w:lastRow="0" w:firstColumn="1" w:lastColumn="0" w:noHBand="0" w:noVBand="1"/>
      </w:tblPr>
      <w:tblGrid>
        <w:gridCol w:w="2268"/>
        <w:gridCol w:w="1560"/>
        <w:gridCol w:w="1336"/>
        <w:gridCol w:w="2479"/>
        <w:gridCol w:w="1843"/>
        <w:gridCol w:w="2410"/>
      </w:tblGrid>
      <w:tr w:rsidR="001B72E4" w:rsidRPr="001B72E4" w:rsidTr="007B11A3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opul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umber of Individuals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umber of Reads Passed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nitial Quality Filt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ercentage of Mapped R</w:t>
            </w:r>
            <w:r w:rsidR="00244337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ea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verage Quality of Mapped Reads in Phred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853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3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6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2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>Callichirus kraus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38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4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8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2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601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7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2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>Upogebia afri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69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9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1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2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  <w:bookmarkStart w:id="0" w:name="_GoBack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58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6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3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3</w:t>
            </w:r>
          </w:p>
        </w:tc>
      </w:tr>
      <w:bookmarkEnd w:id="0"/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>Diogenes breviro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029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7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3</w:t>
            </w:r>
            <w:r w:rsidR="00B8285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45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657</w:t>
            </w:r>
            <w:r w:rsidR="00B864E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93.</w:t>
            </w:r>
            <w:r w:rsidR="00D91DC5"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57</w:t>
            </w:r>
            <w:r w:rsidR="00B8285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31</w:t>
            </w: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</w:p>
        </w:tc>
      </w:tr>
      <w:tr w:rsidR="001B72E4" w:rsidRPr="001B72E4" w:rsidTr="007B11A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0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1.</w:t>
            </w:r>
            <w:r w:rsidR="00D91DC5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DC5" w:rsidRPr="001B72E4" w:rsidRDefault="00D91DC5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4</w:t>
            </w:r>
          </w:p>
        </w:tc>
      </w:tr>
    </w:tbl>
    <w:p w:rsidR="00D00D0F" w:rsidRPr="001B72E4" w:rsidRDefault="00D00D0F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D00D0F" w:rsidP="001B72E4">
      <w:pPr>
        <w:rPr>
          <w:rFonts w:ascii="Times New Roman" w:hAnsi="Times New Roman" w:cs="Times New Roman"/>
          <w:sz w:val="20"/>
          <w:szCs w:val="20"/>
        </w:rPr>
      </w:pPr>
      <w:r w:rsidRPr="001B72E4">
        <w:rPr>
          <w:rFonts w:ascii="Times New Roman" w:hAnsi="Times New Roman" w:cs="Times New Roman"/>
          <w:sz w:val="20"/>
          <w:szCs w:val="20"/>
        </w:rPr>
        <w:br w:type="page"/>
      </w:r>
    </w:p>
    <w:p w:rsidR="009E70D3" w:rsidRPr="001B72E4" w:rsidRDefault="009E70D3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7B11A3" w:rsidRPr="001B72E4">
        <w:rPr>
          <w:rFonts w:ascii="Times New Roman" w:hAnsi="Times New Roman" w:cs="Times New Roman"/>
          <w:color w:val="auto"/>
          <w:sz w:val="20"/>
          <w:szCs w:val="20"/>
        </w:rPr>
        <w:t>A2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Number o</w:t>
      </w:r>
      <w:r w:rsidR="007B11A3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f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NP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generated from pool sequencing of </w:t>
      </w:r>
      <w:r w:rsidR="0005233E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each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tudy specie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440"/>
        <w:gridCol w:w="1671"/>
        <w:gridCol w:w="1985"/>
        <w:gridCol w:w="2835"/>
      </w:tblGrid>
      <w:tr w:rsidR="001B72E4" w:rsidRPr="001B72E4" w:rsidTr="0005233E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otal Number Of SNP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umber of Quality Passed SNP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umber of SNPS Genotyped In Both Populations</w:t>
            </w:r>
          </w:p>
        </w:tc>
      </w:tr>
      <w:tr w:rsidR="001B72E4" w:rsidRPr="001B72E4" w:rsidTr="0005233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lichirus kraussi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42</w:t>
            </w:r>
          </w:p>
        </w:tc>
      </w:tr>
      <w:tr w:rsidR="001B72E4" w:rsidRPr="001B72E4" w:rsidTr="0005233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pogebia african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4</w:t>
            </w:r>
          </w:p>
        </w:tc>
      </w:tr>
      <w:tr w:rsidR="001B72E4" w:rsidRPr="001B72E4" w:rsidTr="0005233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Diogenes brevirostri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98</w:t>
            </w:r>
          </w:p>
        </w:tc>
      </w:tr>
      <w:tr w:rsidR="001B72E4" w:rsidRPr="001B72E4" w:rsidTr="0005233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29</w:t>
            </w:r>
          </w:p>
        </w:tc>
      </w:tr>
    </w:tbl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9E70D3" w:rsidRPr="001B72E4" w:rsidRDefault="009E70D3" w:rsidP="001B72E4">
      <w:pPr>
        <w:rPr>
          <w:rFonts w:ascii="Times New Roman" w:hAnsi="Times New Roman" w:cs="Times New Roman"/>
          <w:iCs/>
          <w:sz w:val="20"/>
          <w:szCs w:val="20"/>
        </w:rPr>
      </w:pPr>
      <w:r w:rsidRPr="001B72E4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 w:rsidR="0005233E" w:rsidRPr="001B72E4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1B72E4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Pr="001B72E4">
        <w:rPr>
          <w:rFonts w:ascii="Times New Roman" w:hAnsi="Times New Roman" w:cs="Times New Roman"/>
          <w:i/>
          <w:iCs/>
          <w:sz w:val="20"/>
          <w:szCs w:val="20"/>
        </w:rPr>
        <w:instrText xml:space="preserve"> SEQ Table \* ARABIC </w:instrText>
      </w:r>
      <w:r w:rsidRPr="001B72E4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674D85" w:rsidRPr="001B72E4">
        <w:rPr>
          <w:rFonts w:ascii="Times New Roman" w:hAnsi="Times New Roman" w:cs="Times New Roman"/>
          <w:i/>
          <w:iCs/>
          <w:noProof/>
          <w:sz w:val="20"/>
          <w:szCs w:val="20"/>
        </w:rPr>
        <w:t>3</w:t>
      </w:r>
      <w:r w:rsidRPr="001B72E4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5233E" w:rsidRPr="001B72E4">
        <w:rPr>
          <w:rFonts w:ascii="Times New Roman" w:hAnsi="Times New Roman" w:cs="Times New Roman"/>
          <w:iCs/>
          <w:sz w:val="20"/>
          <w:szCs w:val="20"/>
        </w:rPr>
        <w:t xml:space="preserve">Fst and the percentage of </w:t>
      </w:r>
      <w:r w:rsidR="0020122F" w:rsidRPr="001B72E4">
        <w:rPr>
          <w:rFonts w:ascii="Times New Roman" w:hAnsi="Times New Roman" w:cs="Times New Roman"/>
          <w:iCs/>
          <w:sz w:val="20"/>
          <w:szCs w:val="20"/>
        </w:rPr>
        <w:t xml:space="preserve">alleles that show significant changes </w:t>
      </w:r>
      <w:r w:rsidR="00D00D0F" w:rsidRPr="001B72E4">
        <w:rPr>
          <w:rFonts w:ascii="Times New Roman" w:hAnsi="Times New Roman" w:cs="Times New Roman"/>
          <w:sz w:val="20"/>
          <w:szCs w:val="20"/>
        </w:rPr>
        <w:t>(</w:t>
      </w:r>
      <w:r w:rsidR="00D00D0F" w:rsidRPr="001B72E4">
        <w:rPr>
          <w:rFonts w:ascii="Times New Roman" w:hAnsi="Times New Roman" w:cs="Times New Roman"/>
          <w:iCs/>
          <w:sz w:val="20"/>
          <w:szCs w:val="20"/>
        </w:rPr>
        <w:t>α &lt; 0.05</w:t>
      </w:r>
      <w:r w:rsidR="00D00D0F" w:rsidRPr="001B72E4">
        <w:rPr>
          <w:rFonts w:ascii="Times New Roman" w:hAnsi="Times New Roman" w:cs="Times New Roman"/>
          <w:sz w:val="20"/>
          <w:szCs w:val="20"/>
        </w:rPr>
        <w:t>)</w:t>
      </w:r>
      <w:r w:rsidR="001B72E4" w:rsidRPr="001B72E4">
        <w:rPr>
          <w:rFonts w:ascii="Times New Roman" w:hAnsi="Times New Roman" w:cs="Times New Roman"/>
          <w:sz w:val="20"/>
          <w:szCs w:val="20"/>
        </w:rPr>
        <w:t xml:space="preserve"> in the frequency </w:t>
      </w:r>
      <w:r w:rsidR="00D00D0F" w:rsidRPr="001B72E4">
        <w:rPr>
          <w:rFonts w:ascii="Times New Roman" w:hAnsi="Times New Roman" w:cs="Times New Roman"/>
          <w:iCs/>
          <w:sz w:val="20"/>
          <w:szCs w:val="20"/>
        </w:rPr>
        <w:t>between pair of populations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268"/>
        <w:gridCol w:w="2977"/>
        <w:gridCol w:w="2552"/>
      </w:tblGrid>
      <w:tr w:rsidR="001B72E4" w:rsidRPr="001B72E4" w:rsidTr="001B72E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s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ercentage of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="00D00D0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gnificant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="00D00D0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llele </w:t>
            </w:r>
            <w:r w:rsidR="00D00D0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F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equency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="00D00D0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hanges</w:t>
            </w: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lichirus krauss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615(95%CI 0.0637-0.05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5</w:t>
            </w: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pogebia africa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341(95%CI 0.0376-0.0306 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28</w:t>
            </w: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Diogenes brevirostr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399 (95%CI 0.0427-0.0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511</w:t>
            </w:r>
          </w:p>
        </w:tc>
      </w:tr>
      <w:tr w:rsidR="001B72E4" w:rsidRPr="001B72E4" w:rsidTr="001B72E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1B72E4">
        <w:trPr>
          <w:trHeight w:val="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0612(95%CI 0.063589-0.05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9</w:t>
            </w:r>
          </w:p>
        </w:tc>
      </w:tr>
    </w:tbl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9E70D3" w:rsidRPr="001B72E4" w:rsidRDefault="009E70D3" w:rsidP="001B72E4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1B72E4">
        <w:rPr>
          <w:rFonts w:ascii="Times New Roman" w:hAnsi="Times New Roman" w:cs="Times New Roman"/>
          <w:color w:val="auto"/>
          <w:sz w:val="20"/>
          <w:szCs w:val="20"/>
        </w:rPr>
        <w:t>A</w: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674D85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4</w:t>
      </w:r>
      <w:r w:rsidR="00861FFC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7B593C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T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otal number of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MCMC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terations, burn-in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teps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, in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i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tial see</w:t>
      </w:r>
      <w:r w:rsidR="00D00D0F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d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="00F41CA1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,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</w:t>
      </w:r>
      <w:r w:rsidR="00F41CA1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Gelman and Rubin's shrinking factors </w:t>
      </w:r>
      <w:r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>for KimTree2 branch length estimates</w:t>
      </w:r>
      <w:r w:rsidR="00F41CA1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f </w:t>
      </w:r>
      <w:r w:rsidR="00024C2C">
        <w:rPr>
          <w:rFonts w:ascii="Times New Roman" w:hAnsi="Times New Roman" w:cs="Times New Roman"/>
          <w:i w:val="0"/>
          <w:color w:val="auto"/>
          <w:sz w:val="20"/>
          <w:szCs w:val="20"/>
        </w:rPr>
        <w:t>each</w:t>
      </w:r>
      <w:r w:rsidR="00F41CA1" w:rsidRPr="001B72E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tudy species.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W w:w="14959" w:type="dxa"/>
        <w:tblLook w:val="04A0" w:firstRow="1" w:lastRow="0" w:firstColumn="1" w:lastColumn="0" w:noHBand="0" w:noVBand="1"/>
      </w:tblPr>
      <w:tblGrid>
        <w:gridCol w:w="2268"/>
        <w:gridCol w:w="1372"/>
        <w:gridCol w:w="2000"/>
        <w:gridCol w:w="1279"/>
        <w:gridCol w:w="3880"/>
        <w:gridCol w:w="2500"/>
        <w:gridCol w:w="1660"/>
      </w:tblGrid>
      <w:tr w:rsidR="001B72E4" w:rsidRPr="001B72E4" w:rsidTr="00024C2C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opul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umber of Itera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Burn-in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n</w:t>
            </w:r>
            <w:r w:rsidR="0020122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ial Seed For Three Chai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hrinking Factor-</w:t>
            </w:r>
            <w:r w:rsidR="0020122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Upper</w:t>
            </w:r>
            <w:r w:rsidR="0020122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Lower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CI</w:t>
            </w:r>
            <w:r w:rsidR="0020122F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ultivariate psrf</w:t>
            </w: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1 -1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lichirus krauss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3x10)^1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1x10)^11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2347843_1562615643_server cloc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B8285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</w:t>
            </w:r>
            <w:r w:rsidR="00244337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1</w:t>
            </w: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1 - 1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1.01 - 1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pogebia africa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7.5x10)^1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.5x10)^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1624788_1561624830_15649876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5</w:t>
            </w: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2 -1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3 -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Diogenes brevirostr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7.5x10)^1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.5x10)^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3005438_1593693594_12848654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8</w:t>
            </w: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4 -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1-1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3x10)^1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1x10)^11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1654729_1563691721_15636916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2</w:t>
            </w:r>
          </w:p>
        </w:tc>
      </w:tr>
      <w:tr w:rsidR="001B72E4" w:rsidRPr="001B72E4" w:rsidTr="00024C2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.01-1.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</w:tr>
    </w:tbl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024C2C" w:rsidRDefault="00024C2C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00D0F" w:rsidRPr="00024C2C" w:rsidRDefault="00D00D0F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024C2C">
        <w:rPr>
          <w:rFonts w:ascii="Times New Roman" w:hAnsi="Times New Roman" w:cs="Times New Roman"/>
          <w:color w:val="auto"/>
          <w:sz w:val="20"/>
          <w:szCs w:val="20"/>
        </w:rPr>
        <w:t>A</w: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674D85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5</w:t>
      </w:r>
      <w:r w:rsidR="00861FFC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>Branch length estimates</w:t>
      </w:r>
      <m:oMath>
        <m:r>
          <m:rPr>
            <m:sty m:val="p"/>
          </m:rPr>
          <w:rPr>
            <w:rFonts w:ascii="Cambria Math" w:hAnsi="Cambria Math" w:cs="Times New Roman"/>
            <w:color w:val="auto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 w:val="0"/>
                <w:color w:val="auto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olor w:val="auto"/>
                <w:sz w:val="20"/>
                <w:szCs w:val="20"/>
              </w:rPr>
              <m:t>τ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auto"/>
            <w:sz w:val="20"/>
            <w:szCs w:val="20"/>
          </w:rPr>
          <m:t>)</m:t>
        </m:r>
      </m:oMath>
      <w:r w:rsidR="00F41CA1"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</w:t>
      </w:r>
      <w:r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>branch</w:t>
      </w:r>
      <w:r w:rsidR="00947010">
        <w:rPr>
          <w:rFonts w:ascii="Times New Roman" w:hAnsi="Times New Roman" w:cs="Times New Roman"/>
          <w:i w:val="0"/>
          <w:color w:val="auto"/>
          <w:sz w:val="20"/>
          <w:szCs w:val="20"/>
        </w:rPr>
        <w:t>es</w:t>
      </w:r>
      <w:r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eading to southern</w:t>
      </w:r>
      <w:r w:rsidR="00F41CA1"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westerns</w:t>
      </w:r>
      <w:r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population of </w:t>
      </w:r>
      <w:r w:rsidR="009470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each </w:t>
      </w:r>
      <w:r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>study species</w:t>
      </w:r>
      <w:r w:rsidR="00F41CA1" w:rsidRPr="00024C2C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2440"/>
        <w:gridCol w:w="1200"/>
        <w:gridCol w:w="3164"/>
      </w:tblGrid>
      <w:tr w:rsidR="00024C2C" w:rsidRPr="001B72E4" w:rsidTr="00024C2C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pecies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opulation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Branch length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n Diffusion Time Scale</w:t>
            </w:r>
            <w:r w:rsidR="00932B42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Average over 3 chains)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B8285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</w:t>
            </w:r>
            <w:r w:rsidR="00244337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1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lichirus kraus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7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6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pogebia afric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8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B82855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</w:t>
            </w:r>
            <w:r w:rsidR="00244337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68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Diogenes breviro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72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Coas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5</w:t>
            </w: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24C2C" w:rsidRPr="001B72E4" w:rsidTr="00024C2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st Coast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337" w:rsidRPr="001B72E4" w:rsidRDefault="00244337" w:rsidP="00B82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B8285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9</w:t>
            </w:r>
          </w:p>
        </w:tc>
      </w:tr>
    </w:tbl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244337" w:rsidRPr="001B72E4" w:rsidRDefault="00244337" w:rsidP="001B72E4">
      <w:pPr>
        <w:rPr>
          <w:rFonts w:ascii="Times New Roman" w:hAnsi="Times New Roman" w:cs="Times New Roman"/>
          <w:sz w:val="20"/>
          <w:szCs w:val="20"/>
        </w:rPr>
      </w:pPr>
    </w:p>
    <w:p w:rsidR="00DB1F52" w:rsidRPr="001B72E4" w:rsidRDefault="00DB1F52" w:rsidP="001B72E4">
      <w:pPr>
        <w:rPr>
          <w:rFonts w:ascii="Times New Roman" w:hAnsi="Times New Roman" w:cs="Times New Roman"/>
          <w:sz w:val="20"/>
          <w:szCs w:val="20"/>
        </w:rPr>
      </w:pPr>
    </w:p>
    <w:p w:rsidR="00947010" w:rsidRDefault="009470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B1F52" w:rsidRPr="001B72E4" w:rsidRDefault="00DB1F52" w:rsidP="001B72E4">
      <w:pPr>
        <w:rPr>
          <w:rFonts w:ascii="Times New Roman" w:hAnsi="Times New Roman" w:cs="Times New Roman"/>
          <w:sz w:val="20"/>
          <w:szCs w:val="20"/>
        </w:rPr>
      </w:pPr>
    </w:p>
    <w:p w:rsidR="00D00D0F" w:rsidRPr="00947010" w:rsidRDefault="00D00D0F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947010">
        <w:rPr>
          <w:rFonts w:ascii="Times New Roman" w:hAnsi="Times New Roman" w:cs="Times New Roman"/>
          <w:color w:val="auto"/>
          <w:sz w:val="20"/>
          <w:szCs w:val="20"/>
        </w:rPr>
        <w:t>A</w: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861FFC"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674D85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6</w:t>
      </w:r>
      <w:r w:rsidR="00861FFC"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947010">
        <w:rPr>
          <w:rFonts w:ascii="Times New Roman" w:hAnsi="Times New Roman" w:cs="Times New Roman"/>
          <w:i w:val="0"/>
          <w:color w:val="auto"/>
          <w:sz w:val="20"/>
          <w:szCs w:val="20"/>
        </w:rPr>
        <w:t>Assembly statistics</w:t>
      </w:r>
      <w:r w:rsidR="00F41CA1" w:rsidRPr="009470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f</w:t>
      </w:r>
      <w:r w:rsidRPr="009470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bookmarkStart w:id="1" w:name="_Hlk50017029"/>
      <w:r w:rsidR="00F41CA1" w:rsidRPr="00947010">
        <w:rPr>
          <w:rFonts w:ascii="Times New Roman" w:hAnsi="Times New Roman" w:cs="Times New Roman"/>
          <w:color w:val="auto"/>
          <w:sz w:val="20"/>
          <w:szCs w:val="20"/>
        </w:rPr>
        <w:t>Upogebia africana</w:t>
      </w:r>
      <w:r w:rsidRPr="009470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hepatopancereas transcriptome</w:t>
      </w:r>
      <w:bookmarkEnd w:id="1"/>
      <w:r w:rsidR="00947010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W w:w="4377" w:type="dxa"/>
        <w:tblLook w:val="04A0" w:firstRow="1" w:lastRow="0" w:firstColumn="1" w:lastColumn="0" w:noHBand="0" w:noVBand="1"/>
      </w:tblPr>
      <w:tblGrid>
        <w:gridCol w:w="2552"/>
        <w:gridCol w:w="1825"/>
      </w:tblGrid>
      <w:tr w:rsidR="00DB1F52" w:rsidRPr="001B72E4" w:rsidTr="00B864E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F41CA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tatistics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Value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# contigs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 b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4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07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# contigs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0 b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5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3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# contigs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00 b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02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# contigs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00 b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# contigs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000 bp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B864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tal length ( ≥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 bp)</w:t>
            </w:r>
            <w:r w:rsidR="00FD38E6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B864E1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9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st conti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8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5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.95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2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32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9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98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</w:t>
            </w:r>
            <w:r w:rsidR="00B864E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,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5</w:t>
            </w:r>
          </w:p>
        </w:tc>
      </w:tr>
      <w:tr w:rsidR="00DB1F52" w:rsidRPr="001B72E4" w:rsidTr="00B864E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F52" w:rsidRPr="001B72E4" w:rsidRDefault="00DB1F52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DB1F52" w:rsidRPr="001B72E4" w:rsidRDefault="00DB1F52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674D85" w:rsidRPr="002B01A5" w:rsidRDefault="00674D85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2B01A5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7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Functional annotation of Differentially Expressed (DE) </w:t>
      </w:r>
      <w:r w:rsidR="002105AC"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>transcripts</w:t>
      </w:r>
      <w:r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n terms of Gene Ontology Categorisation, Biological Process, in </w:t>
      </w:r>
      <w:r w:rsidRPr="004F6604">
        <w:rPr>
          <w:rFonts w:ascii="Times New Roman" w:hAnsi="Times New Roman" w:cs="Times New Roman"/>
          <w:color w:val="auto"/>
          <w:sz w:val="20"/>
          <w:szCs w:val="20"/>
        </w:rPr>
        <w:t>Upogebia africana</w:t>
      </w:r>
      <w:r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2105AC"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>hepatopancreas transcriptome</w:t>
      </w:r>
      <w:r w:rsidRPr="002B01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reated at different temperature</w:t>
      </w:r>
      <w:r w:rsidR="002B01A5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828"/>
        <w:gridCol w:w="1984"/>
        <w:gridCol w:w="2126"/>
      </w:tblGrid>
      <w:tr w:rsidR="00FC78A0" w:rsidRPr="001B72E4" w:rsidTr="00641B00">
        <w:trPr>
          <w:cantSplit/>
          <w:trHeight w:val="315"/>
          <w:tblHeader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Biological Proc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2B01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ercentage </w:t>
            </w:r>
            <w:r w:rsidR="00674D85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of DE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="00674D85"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genes 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at 10 </w:t>
            </w:r>
            <w:r w:rsidR="002B0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°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74D85" w:rsidP="002B01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ercentage of DE</w:t>
            </w:r>
            <w:r w:rsidR="00FD38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1B72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genes at 20 </w:t>
            </w:r>
            <w:r w:rsidR="002B01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°C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iological reg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sponse to stimul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component organ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component organ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velopment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.</w:t>
            </w:r>
            <w:r w:rsidR="00FC78A0" w:rsidRPr="00641B0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ulticellular organism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atomical structure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641B0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response to stimul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response to stimul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gative 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gative 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biologic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ulticellular organism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sponse to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oc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641B0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sponse to chem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stablishment of loc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641B0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</w:t>
            </w:r>
            <w:r w:rsidR="00FC78A0"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ellular development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developmental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gative 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gative regulation of cellular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commun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metabol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sitive regulation of metabol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gnal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gnal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mmune system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ion of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porter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membrane transporter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ular homeo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FC78A0" w:rsidRPr="001B72E4" w:rsidTr="00641B0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divi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641015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</w:tr>
    </w:tbl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674D85" w:rsidRPr="001B72E4" w:rsidRDefault="00674D85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FC78A0" w:rsidRPr="001B72E4" w:rsidRDefault="00FC78A0" w:rsidP="001B72E4">
      <w:pPr>
        <w:rPr>
          <w:rFonts w:ascii="Times New Roman" w:hAnsi="Times New Roman" w:cs="Times New Roman"/>
          <w:sz w:val="20"/>
          <w:szCs w:val="20"/>
        </w:rPr>
      </w:pPr>
    </w:p>
    <w:p w:rsidR="00674D85" w:rsidRPr="004F6604" w:rsidRDefault="00674D85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4F6604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8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Functional annotation of Differentially Expressed (DE) transcripts in term of KEGG metabolic pathways and their associated genes in 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hepatopancreas</w:t>
      </w:r>
      <w:r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ranscr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i</w:t>
      </w:r>
      <w:r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ptome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of </w:t>
      </w:r>
      <w:r w:rsidRPr="004F6604">
        <w:rPr>
          <w:rFonts w:ascii="Times New Roman" w:hAnsi="Times New Roman" w:cs="Times New Roman"/>
          <w:color w:val="auto"/>
          <w:sz w:val="20"/>
          <w:szCs w:val="20"/>
        </w:rPr>
        <w:t>Upogebia africana</w:t>
      </w:r>
      <w:r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reated at 20</w:t>
      </w:r>
      <w:r w:rsid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°C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3"/>
        <w:gridCol w:w="222"/>
        <w:gridCol w:w="3239"/>
        <w:gridCol w:w="9014"/>
      </w:tblGrid>
      <w:tr w:rsidR="001B72E4" w:rsidRPr="001B72E4" w:rsidTr="00674D85">
        <w:trPr>
          <w:trHeight w:val="300"/>
          <w:tblHeader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4F6604" w:rsidRDefault="00861FFC" w:rsidP="004F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F66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Gene</w:t>
            </w:r>
            <w:r w:rsidR="004F66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 xml:space="preserve"> </w:t>
            </w:r>
            <w:r w:rsidRPr="004F66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Nam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FFC" w:rsidRPr="004F660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4F660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F66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9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4F660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F66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Homology-based functional annotation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IO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ype I thyroxine 5'-deiodinase [EC:1.21.99.4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Thyroid_hormone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GAM, gpm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,3-bisphosphoglycerate-dependent phosphoglycerate mutase [EC:5.4.2.1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lysis_/_Gluconeogenesis(2) Glycine,_serine_and_threonine_metabolism(1) Methane_metabolism(2) Metabolic_pathways(20) Biosynthesis_of_secondary_metabolites(7) Microbial_metabolism_in_diverse_environments(4) Biosynthesis_of_antibiotics(6) Carbon_metabolism(4) Biosynthesis_of_amino_acids(1) Glucagon_signaling_pathway(3) Central_carbon_metabolism_in_cancer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L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lmoduli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as_signaling_pathway(1) Rap1_signaling_pathway(1) MAPK_signaling_pathway_-_plant(1) Calcium_signaling_pathway(2) cGMP-PKG_signaling_pathway(3) cAMP_signaling_pathway(1) Phosphatidylinositol_signaling_system(1) Oocyte_meiosis(2) Cellular_senescence(2) Adrenergic_signaling_in_cardiomyocytes(1) Vascular_smooth_muscle_contraction(2) Apelin_signaling_pathway(1) C-type_lectin_receptor_signaling_pathway(2) Plant-pathogen_interaction(2) Circadian_entrainment(1) Long-term_potentiation(2) Neurotrophin_signaling_pathway(1) Dopaminergic_synapse(2) Olfactory_transduction(1) Phototransduction(1) Phototransduction_-_fly(1) Inflammatory_mediator_regulation_of_TRP_channels(1) Insulin_signaling_pathway(1) GnRH_signaling_pathway(1) Estrogen_signaling_pathway(3) Melanogenesis(1) Oxytocin_signaling_pathway(3) Glucagon_signaling_pathway(3) Renin_secretion(3) Aldosterone_synthesis_and_secretion(1) Salivary_secretion(2) Gastric_acid_secretion(1) Alzheimer_disease(2) Amphetamine_addiction(2) Alcoholism(3) Pertussis(1) Tuberculosis(4) Human_cytomegalovirus_infection(2) Kaposi_sarcoma-associated_herpesvirus_infection(2) Human_immunodeficiency_virus_1_infection(2) Pathways_in_cancer(2) Glioma(1) Fluid_shear_stress_and_atherosclero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14e, RPL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14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1e, RPL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1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3e, RPL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3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6e, RPL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6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7Ae, RPL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7A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44e, RPL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44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RP-L6e, RPL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6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7e, RPL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7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P1, RPLP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P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11e, RPS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11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15e, RPS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15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20e, RPS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20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26e, RPS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26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7e, RPS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7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EF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longation factor 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PK_signaling_pathway(2) Oxytocin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ptidyl-prolyl cis-trans isomerase A (cyclophilin A) [EC:5.2.1.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ationic_antimicrobial_peptide_(CAMP)_resistance(1) Necropto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AUR, CD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asminogen activator, urokinase receptor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omplement_and_coagulation_cascades(1) Proteoglycans_in_cance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CNMA1, KCA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tassium large conductance calcium-activated channel subfamily M alpha member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GMP-PKG_signaling_pathway(3) Vascular_smooth_muscle_contraction(2) Insulin_secretion(1) Renin_secretion(3) Salivary_secretion(2) Pancreatic_secre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lagen, type I, alph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I3K-Akt_signaling_pathway(2) Focal_adhesion(2) ECM-receptor_interaction(1) Platelet_activation(1) Relaxin_signaling_pathway(1) AGE-RAGE_signaling_pathway_in_diabetic_complications(1) Protein_digestion_and_absorption(1) Amoebiasis(2) Human_papillomavirus_infection(3) Proteoglycans_in_cance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63, MLA1, TSPAN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63 antige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Lysosome(2) Proteoglycans_in_cance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IO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yroxine 5-deiodinase [EC:1.21.99.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Thyroid_hormone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ST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ondroitin 4-sulfotransferase 13 [EC:2.8.2.5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saminoglycan_biosynthesis_-_chondroitin_sulfate_/_dermatan_sulfat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U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umica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oglycans_in_cance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LC22A2, OC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FS transporter, OCT family, solute carrier family 22 (organic cation transporter), member 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holine_metabolism_in_cancer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SLC22A4_5, OCT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FS transporter, OCT family, solute carrier family 22 (organic cation transporter), member 4/5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holine_metabolism_in_cancer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LC22A7, OA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FS transporter, OCT family, solute carrier family 22 (organic anion transporter), member 7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ile_secre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T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tacin-like metalloendopeptidase [EC:3.4.-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88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/threonine protein kinase, bacterial [EC:2.7.11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ST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bohydrate 4-sulfotransferase 8 [EC:2.8.2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Various_types_of_N-glycan_biosynthesis(1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YN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ynein light chain LC8-typ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Vasopressin-regulated_water_reabsorption(1) Salmonella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TBD3_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TB/POZ domain-containing protein 3/6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CC3, XP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excision repair protein ERCC-3 [EC:3.6.4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4) Nucleotide_excision_repair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B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ticulocyte-binding protei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laria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s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urface protein G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taphylococcus_aureus_infec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DNA helicase MPH1 [EC:3.6.4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NDOU, PP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y(U)-specific endoribonuclease [EC:3.1.-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XA7_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nexin A7/1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oriolysin L [EC:3.4.24.66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yA, TYM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ymidylate synthase [EC:2.1.1.45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yrimidine_metabolism(4) One_carbon_pool_by_folate(1) Metabolic_pathways(20) Antifolate_resistanc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tr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etrahydromethanopterin S-methyltransferase subunit A [EC:2.1.1.86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ethane_metabolism(2) Metabolic_pathways(20) Microbial_metabolism_in_diverse_environments(4) Carbon_metabolism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P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 palmitoyltransferase [EC:2.3.1.50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hingolipid_metabolism(2) Metabolic_pathways(20) Sphingolipid_signaling_pathway(2) Autophagy_-_yeast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HPS, dy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oxyhypusine synthase [EC:2.5.1.46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mk, DTYM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TMP kinase [EC:2.7.4.9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yrimidine_metabolism(4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UGP2, galU, gal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TP--glucose-1-phosphate uridylyltransferase [EC:2.7.7.9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entose_and_glucuronate_interconversions(1) Galactose_metabolism(1) Starch_and_sucrose_metabolism(2) Amino_sugar_and_nucleotide_sugar_metabolism(4) Metabolic_pathways(20) Biosynthesis_of_secondary_metabolites(7) Biosynthesis_of_antibiotic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GLS, pgl, dev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-phosphogluconolactonase [EC:3.1.1.3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entose_phosphate_pathway(2) Metabolic_pathways(20) Biosynthesis_of_secondary_metabolites(7) Microbial_metabolism_in_diverse_environments(4) Biosynthesis_of_antibiotics(6) Carbon_metabolism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.2.1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itinase [EC:3.2.1.14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_sugar_and_nucleotide_sugar_metabolism(4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ethionyl aminopeptidase [EC:3.4.11.1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organic pyrophosphatase [EC:3.6.1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Oxidative_phosphoryla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ut, DU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UTP pyrophosphatase [EC:3.6.1.2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yrimidine_metabolism(4) Drug_metabolism_-_other_enzymes(2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7.6.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hospholipid-translocating ATPase [EC:7.6.2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2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-type Ca2+ transporter type 2C [EC:7.2.2.10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PI, pg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lucose-6-phosphate isomerase [EC:5.3.1.9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lysis_/_Gluconeogenesis(2) Pentose_phosphate_pathway(2) Starch_and_sucrose_metabolism(2) Amino_sugar_and_nucleotide_sugar_metabolism(4) Metabolic_pathways(20) Biosynthesis_of_secondary_metabolites(7) Microbial_metabolism_in_diverse_environments(4) Biosynthesis_of_antibiotics(6) Carbon_metabolism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eV0A, ATP6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-type H+-transporting ATPase subunit 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Oxidative_phosphorylation(2) Metabolic_pathways(20) Lysosome(2) Phagosome(1) Synaptic_vesicle_cycle(1) Collecting_duct_acid_secretion(1) Vibrio_cholerae_infection(2) Epithelial_cell_signaling_in_Helicobacter_pylori_infection(1) Tuberculosis(4) Human_papillomavirus_infection(3) Rheumatoid_arthritis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C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division control protein 7 [EC:2.7.11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2) Cell_cycle_-_yeast(2) Meiosis_-_yeast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B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2/mitotic-specific cyclin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_-_yeast(2) Cell_cycle_-_yeast(2) Meiosis_-_yeast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D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DNA polymerase delta subunit 1 [EC:2.7.7.7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3) Base_excision_repair(1) Nucleotide_excision_repair(6) Mismatch_repair(2) Homologous_recombina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I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primase large subunit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6 [EC:3.4.25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3 [EC:3.4.25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B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beta 7 [EC:3.4.25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PSMB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beta 1 [EC:3.4.25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18e, RPL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18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7Ae, RPL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7A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44e, RPL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44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4e, RPL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4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13e, RPS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13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9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A12, ZNRD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 subunit RPA1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B7, POLR2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 subunit RPB7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3) Huntington_diseas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C6, POLR3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I subunit RPC6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3) Cytosolic_DNA-sensing_pathway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D14, RPN11, PO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N1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Epstein-Barr_virus_infec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D1, RPN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N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Epstein-Barr_virus_infec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4, RPT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Epstein-Barr_virus_infec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3, RPT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5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8) Epstein-Barr_virus_infec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F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5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FIIH2, GTF2H2, SS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H subunit 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4) Nucleotide_excision_repair(6) Viral_carcinogene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2S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2 subunit 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SPA1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at shock 70kDa protein 1/2/6/8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liceosome(2) MAPK_signaling_pathway(2) Protein_processing_in_endoplasmic_reticulum(5) Endocytosis(2) Longevity_regulating_pathway_-_multiple_species(1) Antigen_processing_and_presentation(3) Estrogen_signaling_pathway(3) Legionellosis(1) Toxoplasmosis(1) Measles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C.AA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:ADP antiporter, AAA family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RRP4, EXOS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osome complex component RRP4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IGA, GPI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hosphatidylinositol N-acetylglucosaminyltransferase subunit A [EC:2.4.1.19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sylphosphatidylinositol_(GPI)-anchor_biosynthesis(1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SP90A, ht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lecular chaperone HtpG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processing_in_endoplasmic_reticulum(5) PI3K-Akt_signaling_pathway(2) Necroptosis(2) Antigen_processing_and_presentation(3) NOD-like_receptor_signaling_pathway(2) Plant-pathogen_interaction(2) IL-17_signaling_pathway(1) Th17_cell_differentiation(2) Progesterone-mediated_oocyte_maturation(1) Estrogen_signaling_pathway(3) Salmonella_infection(2) Pathways_in_cancer(2) Prostate_cancer(1) Fluid_shear_stress_and_atherosclero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P3C, C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/threonine-protein phosphatase 2B catalytic subunit [EC:3.1.3.16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(2) Calcium_signaling_pathway(2) cGMP-PKG_signaling_pathway(3) Oocyte_meiosis(2) Cellular_senescence(2) Wnt_signaling_pathway(1) Axon_guidance(1) VEGF_signaling_pathway(1) Osteoclast_differentiation(1) C-type_lectin_receptor_signaling_pathway(2) Natural_killer_cell_mediated_cytotoxicity(1) Th1_and_Th2_cell_differentiation(1) Th17_cell_differentiation(2) T_cell_receptor_signaling_pathway(1) B_cell_receptor_signaling_pathway(1) Long-term_potentiation(2) Glutamatergic_synapse(1) Dopaminergic_synapse(2) Oxytocin_signaling_pathway(3) Glucagon_signaling_pathway(3) Renin_secretion(3) Alzheimer_disease(2) Amyotrophic_lateral_sclerosis_(ALS)(1) Amphetamine_addiction(2) Tuberculosis(4) Human_cytomegalovirus_infection(2) Human_T-cell_leukemia_virus_1_infection(2) Kaposi_sarcoma-associated_herpesvirus_infection(2) Human_immunodeficiency_virus_1_infection(2) PD-L1_expression_and_PD-1_checkpoint_pathway_in_cancer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RS1_2_3_4, LASS1_2_3_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ramide synthetase [EC:2.3.1.24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hingolipid_metabolism(2) Metabolic_pathways(20) Sphingolipid_signaling_pathway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PA, RE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atomer subunit alph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U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A-dihydrouridine synthase 1 [EC:1.3.1.8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N1_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inin alpha 1/4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cal_adhesion(2) Adherens_junction(1) Tight_junction(2) Leukocyte_transendothelial_migration(1) Regulation_of_actin_cytoskeleton(2) Shigellosis(4) Amoebiasis(2) Viral_carcinogenesis(5) Systemic_lupus_erythematosu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QGAP2_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s GTPase-activating-like protein IQGAP2/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egulation_of_actin_cytoskelet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CAF, KAT2, GCN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stone acetyltransferase [EC:2.3.1.4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Notch_signaling_pathway(1) Thyroid_hormone_signaling_pathway(3) Human_T-cell_leukemia_virus_1_infection(2) Viral_carcinogene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uD, PUS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A pseudouridine13 synthase [EC:5.4.99.27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K, DBF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ivator of S phase kinas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K069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haracterized protei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71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haracterized protei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PH1, dp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-(3-amino-3-carboxypropyl)histidine synthase [EC:2.5.1.10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IP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S ribosome subunit biogenesis protein NIP7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7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A domain protein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B8A, ME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s-related protein Rab-8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utophagy_-_animal(2) Endocytosis(2) AMPK_signaling_pathway(2) Tight_junction(2) Pancreatic_secre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FY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uclear transcription factor Y, gamm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ntigen_processing_and_presentation(3) Tuberculosi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URK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urora kinase, other [EC:2.7.11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bet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zet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JC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J homolog subfamily C member 19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ol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poprotein-releasing system ATP-binding protein [EC:3.6.3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BC_transporters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in, other eukaryote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YO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yosin V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athogenic_Escherichia_coli_infec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ulin gamm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Human_papillomavirus_infection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IF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inesin family member C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E2A, UBC2, RAD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ubiquitin-conjugating enzyme E2 A [EC:2.3.2.2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E2G1, UBC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-conjugating enzyme E2 G1 [EC:2.3.2.2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2) Protein_processing_in_endoplasmic_reticulum(5) Parkinson_diseas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NOT4, NOT4, MO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R4-NOT transcription complex subunit 4 [EC:2.3.2.27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FC2_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plication factor C subunit 2/4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3) Nucleotide_excision_repair(6) Mismatch_repair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RM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nucleoside-diphosphate reductase subunit M2 [EC:1.17.4.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urine_metabolism(2) Pyrimidine_metabolism(4) Glutathione_metabolism(2) Drug_metabolism_-_other_enzymes(2) Metabolic_pathways(20) p53_signaling_pathway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ERCC2, XP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excision repair protein ERCC-2 [EC:3.6.4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4) Nucleotide_excision_repair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P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repair protein complementing XP-A cells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latinum_drug_resistance(1) Nucleotide_excision_repair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DEL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ZA"/>
              </w:rPr>
              <w:t>ER lumen protein retaining receptor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Vibrio_cholerae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P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ytosol aminopeptidase [EC:3.4.11.1 3.4.11.5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rginine_and_proline_metabolism(1) Glutathione_metabolism(2) Metabolic_pathways(2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factor STE1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_-_yeast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stone H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lcoholism(3) Shigellosis(4) Transcriptional_misregulation_in_cancer(2) Systemic_lupus_erythematosu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stone H4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lcoholism(3) Viral_carcinogenesis(5) Systemic_lupus_erythematosu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YST1, MOF, KAT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stone acetyltransferase MYST1 [EC:2.3.1.4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PF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omodomain and PHD finger-containing protein 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Z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[histone H3]-lysine27 N-trimethyltransferase EZH2 [EC:2.1.1.356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Lysine_degradation(1) Metabolic_pathways(20) MicroRNAs_in_cancer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UF2, CDC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inetochore protein Nuf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3X, be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3X [EC:3.6.4.1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G-I-like_receptor_signaling_pathway(1) Hepatitis_B(1) Viral_carcinogene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O80, INO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helicase INO80 [EC:3.6.4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P5_13, UBP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 carboxyl-terminal hydrolase 5/13 [EC:3.4.19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SP36_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 carboxyl-terminal hydrolase 36/42 [EC:3.4.19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NO1, DIM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NA-binding protein PNO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UB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1-type zinc finger and ubiquitin domain-containing protein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C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ocation protein SEC6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export(1) Protein_processing_in_endoplasmic_reticulum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NOT3, NOT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R4-NOT transcription complex subunit 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RN2, RA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'-3' exoribonuclease 2 [EC:3.1.13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4) RNA_degrad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5, DBP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5/DBP2 [EC:3.6.4.1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liceosome(2) Transcriptional_misregulation_in_cancer(2) Proteoglycans_in_cance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PSF3L, INTS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tegrator complex subunit 11 [EC:3.1.27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DR77, MEP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ethylosome protein 50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CLAT1, AGPAT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ysocardiolipin and lysophospholipid acyltransferase [EC:2.3.1.- 2.3.1.51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erolipid_metabolism(1) Glycerophospholipid_metabolism(1) Metabolic_pathways(20) Biosynthesis_of_secondary_metabolite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FD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 fusion degradation protein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processing_in_endoplasmic_reticulum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y(A) polymerase [EC:2.7.7.19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IP1L1, FIP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-mRNA 3'-end-processing factor FIP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RCAL1, HAR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I/SNF-related matrix-associated actin-dependent regulator of chromatin subfamily A-like protein 1 [EC:3.6.4.12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P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ucleolar protein 58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M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biogenesis protein BMS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49, DBP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49/DBP8 [EC:3.6.4.13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RD1, RBM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ultiple RNA-binding domain-containing protein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production factor 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TAF1, MO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TA-binding protein-associated factor [EC:3.6.4.-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LC35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lute carrier family 35, member C2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M5, TRMT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A (guanine37-N1)-methyltransferase [EC:2.1.1.22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H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NG-H2 zinc finger protein RHA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GCP3, GCP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mma-tubulin complex component 3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PT7, CDC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ptin 7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higellosi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C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division control protein 1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atomer subunit gamma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M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hosphomannomutase [EC:5.4.2.8]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ructose_and_mannose_metabolism(1) Amino_sugar_and_nucleotide_sugar_metabolism(4) Metabolic_pathways(20) Biosynthesis_of_secondary_metabolites(7) Biosynthesis_of_antibiotic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SPN1, IW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factor SPN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P1R7, SDS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phosphatase 1 regulatory subunit 7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G16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utophagy-related protein 16-1</w:t>
            </w:r>
          </w:p>
        </w:tc>
        <w:tc>
          <w:tcPr>
            <w:tcW w:w="9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utophagy_-_other(1) Autophagy_-_yeast(2) Autophagy_-_animal(2) NOD-like_receptor_signaling_pathway(2) Shigellosi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K6, FAP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denylate kinase [EC:2.7.4.3]</w:t>
            </w:r>
          </w:p>
        </w:tc>
        <w:tc>
          <w:tcPr>
            <w:tcW w:w="9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FFC" w:rsidRPr="001B72E4" w:rsidRDefault="00861FFC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urine_metabolism(2) Metabolic_pathways(20) Biosynthesis_of_secondary_metabolites(7) Biosynthesis_of_antibiotics(6) Ribosome_biogenesis_in_eukaryotes(4) </w:t>
            </w:r>
          </w:p>
        </w:tc>
      </w:tr>
    </w:tbl>
    <w:p w:rsidR="00674D85" w:rsidRPr="001B72E4" w:rsidRDefault="00674D85" w:rsidP="001B72E4">
      <w:pPr>
        <w:rPr>
          <w:rFonts w:ascii="Times New Roman" w:hAnsi="Times New Roman" w:cs="Times New Roman"/>
          <w:sz w:val="20"/>
          <w:szCs w:val="20"/>
        </w:rPr>
      </w:pPr>
    </w:p>
    <w:p w:rsidR="00674D85" w:rsidRPr="001B72E4" w:rsidRDefault="00674D85" w:rsidP="001B72E4">
      <w:pPr>
        <w:rPr>
          <w:rFonts w:ascii="Times New Roman" w:hAnsi="Times New Roman" w:cs="Times New Roman"/>
          <w:sz w:val="20"/>
          <w:szCs w:val="20"/>
        </w:rPr>
      </w:pPr>
      <w:r w:rsidRPr="001B72E4">
        <w:rPr>
          <w:rFonts w:ascii="Times New Roman" w:hAnsi="Times New Roman" w:cs="Times New Roman"/>
          <w:sz w:val="20"/>
          <w:szCs w:val="20"/>
        </w:rPr>
        <w:br w:type="page"/>
      </w: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p w:rsidR="00674D85" w:rsidRPr="004F6604" w:rsidRDefault="00674D85" w:rsidP="001B72E4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4F6604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1B72E4">
        <w:rPr>
          <w:rFonts w:ascii="Times New Roman" w:hAnsi="Times New Roman" w:cs="Times New Roman"/>
          <w:noProof/>
          <w:color w:val="auto"/>
          <w:sz w:val="20"/>
          <w:szCs w:val="20"/>
        </w:rPr>
        <w:t>9</w:t>
      </w:r>
      <w:r w:rsidRPr="001B72E4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2105AC" w:rsidRPr="001B72E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Functional annotation of Differentially Expressed (DE) transcripts in term of KEGG metabolic pathways and</w:t>
      </w:r>
      <w:r w:rsidR="00E33F5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heir associated genes in hepatopancreas transcriptome of </w:t>
      </w:r>
      <w:r w:rsidR="002105AC" w:rsidRPr="00E33F59">
        <w:rPr>
          <w:rFonts w:ascii="Times New Roman" w:hAnsi="Times New Roman" w:cs="Times New Roman"/>
          <w:color w:val="auto"/>
          <w:sz w:val="20"/>
          <w:szCs w:val="20"/>
        </w:rPr>
        <w:t>Upogebia africana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reated at 10</w:t>
      </w:r>
      <w:r w:rsidR="004F660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°C</w:t>
      </w:r>
      <w:r w:rsidR="002105AC" w:rsidRPr="004F6604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9"/>
        <w:gridCol w:w="222"/>
        <w:gridCol w:w="3407"/>
        <w:gridCol w:w="8850"/>
      </w:tblGrid>
      <w:tr w:rsidR="001B72E4" w:rsidRPr="001B72E4" w:rsidTr="00674D85">
        <w:trPr>
          <w:trHeight w:val="300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E33F59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E33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Gene Nam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8A0" w:rsidRPr="00E33F59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E33F59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E33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8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E33F59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E33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 Homology-based functional annotation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L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lmodul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as_signaling_pathway(1) Rap1_signaling_pathway(1) MAPK_signaling_pathway_-_plant(1) Calcium_signaling_pathway(2) cGMP-PKG_signaling_pathway(3) cAMP_signaling_pathway(1) Phosphatidylinositol_signaling_system(2) Oocyte_meiosis(8) Cellular_senescence(4) Adrenergic_signaling_in_cardiomyocytes(6) Vascular_smooth_muscle_contraction(2) Apelin_signaling_pathway(1) C-type_lectin_receptor_signaling_pathway(2) Plant-pathogen_interaction(2) Circadian_entrainment(1) Long-term_potentiation(2) Neurotrophin_signaling_pathway(1) Dopaminergic_synapse(4) Olfactory_transduction(1) Phototransduction(1) Phototransduction_-_fly(1) Inflammatory_mediator_regulation_of_TRP_channels(1) Insulin_signaling_pathway(2) GnRH_signaling_pathway(1) Estrogen_signaling_pathway(4) Melanogenesis(1) Oxytocin_signaling_pathway(4) Glucagon_signaling_pathway(2) Renin_secretion(3) Aldosterone_synthesis_and_secretion(1) Salivary_secretion(3) Gastric_acid_secretion(1) Alzheimer_disease(3) Amphetamine_addiction(2) Alcoholism(1) Pertussis(2) Tuberculosis(4) Human_cytomegalovirus_infection(2) Kaposi_sarcoma-associated_herpesvirus_infection(2) Human_immunodeficiency_virus_1_infection(3) Pathways_in_cancer(8) Glioma(2) Fluid_shear_stress_and_atherosclero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10e, RPL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10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6e, RPL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6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7Ae, RPL2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7A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3e, RPL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3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6e, RPL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6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8e, RPL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8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25e, RPS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25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3e, RPS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3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 xml:space="preserve">Ribosome(17) Pathogenic_Escherichia_coli_infection(5) Salmonella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o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NA polymerase nonessential primary-like sigma factor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 xml:space="preserve">Biofilm_formation_-_Escherichia_coli(1) Biofilm_formation_-_Vibrio_cholera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EEF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longation factor 1-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Legionellosis(2) Leishmaniasis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EF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longation factor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PK_signaling_pathway(4) Oxytocin_signaling_pathway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SPA1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at shock 70kDa protein 1/2/6/8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liceosome(4) MAPK_signaling_pathway(3) Protein_processing_in_endoplasmic_reticulum(6) Endocytosis(1) Longevity_regulating_pathway_-_multiple_species(1) Antigen_processing_and_presentation(4) Estrogen_signaling_pathway(4) Legionellosis(2) Toxoplasmosis(1) Measle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AUR, CD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asminogen activator, urokinase receptor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omplement_and_coagulation_cascades(1) Proteoglycans_in_cancer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SP90A, htp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lecular chaperone HtpG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processing_in_endoplasmic_reticulum(6) PI3K-Akt_signaling_pathway(8) Necroptosis(1) Antigen_processing_and_presentation(4) NOD-like_receptor_signaling_pathway(1) Plant-pathogen_interaction(2) IL-17_signaling_pathway(1) Th17_cell_differentiation(2) Progesterone-mediated_oocyte_maturation(4) Estrogen_signaling_pathway(4) Salmonella_infection(2) Pathways_in_cancer(8) Prostate_cancer(2) Fluid_shear_stress_and_atherosclerosis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PO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polipoprotein 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holesterol_metabolism(1) Alzheimer_disease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PI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pin 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CNMA1, KCA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tassium large conductance calcium-activated channel subfamily M alpha member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GMP-PKG_signaling_pathway(3) Vascular_smooth_muscle_contraction(2) Insulin_secretion(1) Renin_secretion(3) Salivary_secretion(3) Pancreatic_secre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F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fil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xon_guidance(2) Fc_gamma_R-mediated_phagocytosis(1) Regulation_of_actin_cytoskeleton(1) Pertussis(2) Human_immunodeficiency_virus_1_infection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lagen, type I,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I3K-Akt_signaling_pathway(8) Focal_adhesion(3) ECM-receptor_interaction(3) Platelet_activation(1) Relaxin_signaling_pathway(1) AGE-RAGE_signaling_pathway_in_diabetic_complications(1) Protein_digestion_and_absorption(3) Amoebiasis(1) Human_papillomavirus_infection(10) Proteoglycans_in_cancer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lagen, type VI,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I3K-Akt_signaling_pathway(8) Focal_adhesion(3) ECM-receptor_interaction(3) Protein_digestion_and_absorption(3) Human_papillomavirus_infection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74, DHL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74 antige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ntigen_processing_and_presentation(4) Tuberculosis(4) Herpes_simplex_virus_1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R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ype I keratin, acidic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Estrogen_signaling_pathway(4) Staphylococcus_aureus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R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ype II keratin, basic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ST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ondroitin 4-sulfotransferase 13 [EC:2.8.2.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saminoglycan_biosynthesis_-_chondroitin_sulfate_/_dermatan_sulfat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FI30, GIL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terferon, gamma-inducible protein 3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ntigen_processing_and_present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PM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opomyosin 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ardiac_muscle_contraction(3) Adrenergic_signaling_in_cardiomyocytes(6) Pathways_in_cancer(8) Thyroid_cancer(2) Hypertrophic_cardiomyopathy_(HCM)(3) Dilated_cardiomyopathy_(DCM)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be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HST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bohydrate 4-sulfotransferase 8 [EC:2.8.2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Various_types_of_N-glycan_biosynthesis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P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opomyosin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ardiac_muscle_contraction(3) Adrenergic_signaling_in_cardiomyocytes(6) MicroRNAs_in_cancer(1) Hypertrophic_cardiomyopathy_(HCM)(3) Dilated_cardiomyopathy_(DCM)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PM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opomyosin 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ardiac_muscle_contraction(3) Adrenergic_signaling_in_cardiomyocytes(6) Hypertrophic_cardiomyopathy_(HCM)(3) Dilated_cardiomyopathy_(DCM)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CC3, XP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excision repair protein ERCC-3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Nucleotide_excision_repair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LC28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yrimidine nucleoside transport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CE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 ubiquitin-protein ligase HACE1 [EC:2.3.2.2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IRB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d-inducible RNA-binding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TGR1, LTB4D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staglandin reductase 1 [EC:1.3.1.74 1.3.1.4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s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urface protein G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taphylococcus_aureus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DNA helicase MPH1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YW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A wybutosine-synthesizing protein 3 [EC:2.1.1.28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llagen, type II,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I3K-Akt_signaling_pathway(8) Focal_adhesion(3) ECM-receptor_interaction(3) Protein_digestion_and_absorption(3) Human_papillomavirus_infection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xB, TR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ioredoxin reductase (NADPH) [EC:1.8.1.9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elenocompound_metabolism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MT1, tr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tRNA (guanine26-N2/guanine27-N2)-dimethyltransferase [EC:2.1.1.215 2.1.1.21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PH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iphthine methyl ester synthase [EC:2.1.1.314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HPS, dy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oxyhypusine synthase [EC:2.5.1.4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xokinase [EC:2.7.1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lysis_/_Gluconeogenesis(2) Fructose_and_mannose_metabolism(2) Galactose_metabolism(1) Starch_and_sucrose_metabolism(1) Amino_sugar_and_nucleotide_sugar_metabolism(2) Streptomycin_biosynthesis(1) Neomycin,_kanamycin_and_gentamicin_biosynthesis(1) Metabolic_pathways(17) Biosynthesis_of_secondary_metabolites(6) Microbial_metabolism_in_diverse_environments(2) Biosynthesis_of_antibiotics(2) Carbon_metabolism(2) HIF-1_signaling_pathway(1) Insulin_signaling_pathway(2) Type_II_diabetes_mellitus(1) Carbohydrate_digestion_and_absorption(1) Shigellosis(1) Central_carbon_metabolism_in_cancer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dk, UC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ridine kinase [EC:2.7.1.4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yrimidine_metabolism(1) Drug_metabolism_-_other_enzymes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E2.7.4.8, gm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uanylate kinase [EC:2.7.4.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urine_metabolism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MP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nnose-1-phosphate guanylyltransferase [EC:2.7.7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ructose_and_mannose_metabolism(2) Amino_sugar_and_nucleotide_sugar_metabolism(2) Metabolic_pathways(17) Biosynthesis_of_secondary_metabolite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gsA, PG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P-diacylglycerol---glycerol-3-phosphate 3-phosphatidyltransferase [EC:2.7.8.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erophospholipid_metabolism(3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loB, gloC, HAG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ydroxyacylglutathione hydrolase [EC:3.1.2.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yruvate_metabolism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.1.3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-tyrosine phosphatase [EC:3.1.3.4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Two-component_system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.1.3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ositol-1,4,5-trisphosphate 5-phosphatase [EC:3.1.3.5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Inositol_phosphate_metabolism(1) Metabolic_pathways(17) Phosphatidylinositol_signaling_system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f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oxyribonuclease IV [EC:3.1.21.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e_excision_repai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RS, trp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yptophanyl-tRNA synthetase [EC:6.1.1.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ARS, ala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lanyl-tRNA synthetase [EC:6.1.1.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RS, va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lyl-tRNA synthetase [EC:6.1.1.9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RS, me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ethionyl-tRNA synthetase [EC:6.1.1.10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elenocompound_metabolism(2) Aminoacyl-tRNA_biosynthesis(7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S, cy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ysteinyl-tRNA synthetase [EC:6.1.1.1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ARSB, phe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henylalanyl-tRNA synthetase beta chain [EC:6.1.1.20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ARS, as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paraginyl-tRNA synthetase [EC:6.1.1.2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inoacyl-tRNA_biosynth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eV1A, ATP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-type H+-transporting ATPase subunit A [EC:7.1.2.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Oxidative_phosphorylation(3) Metabolic_pathways(17) Phagosome(6) mTOR_signaling_pathway(3) Synaptic_vesicle_cycle(3) Collecting_duct_acid_secretion(3) Vibrio_cholerae_infection(4) Epithelial_cell_signaling_in_Helicobacter_pylori_infection(3) Human_papillomavirus_infection(10) Rheumatoid_arthriti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eV1B, ATP6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-type H+-transporting ATPase subunit B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Oxidative_phosphorylation(3) Metabolic_pathways(17) Phagosome(6) mTOR_signaling_pathway(3) Synaptic_vesicle_cycle(3) Collecting_duct_acid_secretion(3) Vibrio_cholerae_infection(4) Epithelial_cell_signaling_in_Helicobacter_pylori_infection(3) Human_papillomavirus_infection(10) Rheumatoid_arthriti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eV1D, ATP6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-type H+-transporting ATPase subunit D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Oxidative_phosphorylation(3) Metabolic_pathways(17) Phagosome(6) mTOR_signaling_pathway(3) Synaptic_vesicle_cycle(3) Collecting_duct_acid_secretion(3) Vibrio_cholerae_infection(4) Epithelial_cell_signaling_in_Helicobacter_pylori_infection(3) Human_papillomavirus_infection(10) Rheumatoid_arthritis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DK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yclin-dependent kinase 7 [EC:2.7.11.22 2.7.11.2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Nucleotide_excision_repair(8) Cell_cycle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K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yclin-dependent kinase 2 [EC:2.7.11.2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xO_signaling_pathway(2) Cell_cycle(10) Oocyte_meiosis(8) p53_signaling_pathway(1) PI3K-Akt_signaling_pathway(8) Cellular_senescence(4) Progesterone-mediated_oocyte_maturation(4) Cushing_syndrome(1) Hepatitis_C(5) Hepatitis_B(3) Measles(3) Human_papillomavirus_infection(10) Human_T-cell_leukemia_virus_1_infection(5) Epstein-Barr_virus_infection(7) Pathways_in_cancer(8) Viral_carcinogenesis(7) Prostate_cancer(2) Small_cell_lung_cancer(2) Gastric_cancer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C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division control protein 6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10) Cell_cycle_-_yeast(8) Meiosis_-_yeast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DC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ell division control protein 7 [EC:2.7.11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10) Cell_cycle_-_yeast(8) Meiosis_-_yeast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D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polymerase delta subunit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Base_excision_repair(5) Nucleotide_excision_repair(8) Mismatch_repair(8) Homologous_recombina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SP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parase [EC:3.4.22.49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10) Cell_cycle_-_yeast(8) Meiosis_-_yeast(6) Oocyte_meiosis(8) Human_T-cell_leukemia_virus_1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CM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replication licensing factor MCM3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Cell_cycle(10) Cell_cycle_-_yeast(8) Meiosis_-_yeast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I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primase small subunit [EC:2.7.7.10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6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7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3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alpha 5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B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beta 6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B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S proteasome subunit beta 2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1e, RPL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1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3, MRPL23, rpl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large subunit ribosomal protein L2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3e, RPL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3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24e, RPL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24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RP-L30e, RPL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30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4e, RPL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4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L7e, RPL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rge subunit ribosomal protein L7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13e, RPS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13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-S17e, RPS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subunit ribosomal protein S17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B1, POLR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 subunit RPB1 [EC:2.7.7.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Huntington_disease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B2, POLR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 subunit RPB2 [EC:2.7.7.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Huntington_disease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B5, POLR2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s I, II, and III subunit RPABC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Cytosolic_DNA-sensing_pathway(3) Huntington_disease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B9, POLR2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 subunit RPB9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Huntington_disease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C1, POLR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I subunit RPC1 [EC:2.7.7.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Cytosolic_DNA-sens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PC2, POLR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-directed RNA polymerase III subunit RPC2 [EC:2.7.7.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polymerase(6) Cytosolic_DNA-sens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D14, RPN11, PO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N1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Epstein-Barr_virus_infec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1, RP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Human_papillomavirus_infection(10) Epstein-Barr_virus_infection(7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4, RPT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Epstein-Barr_virus_infec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6, RPT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Epstein-Barr_virus_infec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C5, RPT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S proteasome regulatory subunit T6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Epstein-Barr_virus_infec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FIIA2, GTF2A2, TO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A small subunit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1 [EC:2.3.1.48 2.7.11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F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F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5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TAF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6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F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D subunit 1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FIIE1, GTF2E1, TFA1, tf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E subunit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FIIE2, GTF2E2, TF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E subunit be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FIIF2, GTF2F2, TFG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initiation factor TFIIF subunit beta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al_transcription_factors(1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OP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topoisomerase II [EC:5.6.2.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latinum_drug_resistance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E1, UB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-activating enzyme E1 [EC:6.2.1.4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5) Parkinson_disease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EF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longation factor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MPK_signaling_pathway(4) Oxytocin_signaling_pathway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2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2 subunit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Autophagy_-_yeast(2) Autophagy_-_animal(2) Protein_processing_in_endoplasmic_reticulum(6) Apoptosis(2) Non-alcoholic_fatty_liver_disease_(NAFLD)(1) Hepatitis_C(5) Measles(3) Influenza_A(3) Herpes_simplex_virus_1_infection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2S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2 subunit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2S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2 subunit 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5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5B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3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3 subunit I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4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lation initiation factor 4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PC10, DO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aphase-promoting complex subunit 1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10) Cell_cycle_-_yeast(8) Meiosis_-_yeast(6) Oocyte_meiosis(8) Ubiquitin_mediated_proteolysis(5) Progesterone-mediated_oocyte_maturation(4) Human_T-cell_leukemia_virus_1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smA, prc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asome alpha subunit [EC:3.4.25.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asome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polymerase kappa [EC:2.7.7.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anconi_anemia_pathway(8) Epstein-Barr_virus_infection(7) Pathways_in_cancer(8) Transcriptional_misregulation_in_cancer(2) Colorectal_cancer(3) Pancreatic_cancer(2) Endometrial_cancer(2) Glioma(2) Thyroid_cancer(2) Basal_cell_carcinoma(1) Melanoma(1) Chronic_myeloid_leukemia(1) Small_cell_lung_cancer(2) Non-small_cell_lung_cancer(1) Breast_cancer(1) Hepatocellular_carcinoma(1) Gastric_cancer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romosome segregation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mut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mismatch repair protein MutL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ismatch_repair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OGG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-glycosylase/DNA lyase [EC:3.2.2.- 4.2.99.1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e_excision_repai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RP4, EXOS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osome complex component RRP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RP40, EXOSC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osome complex component RRP4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nc, DROSHA, RN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nuclease III [EC:3.1.26.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Proteoglycans_in_cancer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IGA, GPI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hosphatidylinositol N-acetylglucosaminyltransferase subunit A [EC:2.4.1.19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sylphosphatidylinositol_(GPI)-anchor_biosynthesis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K, HSPA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lecular chaperone DnaK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Longevity_regulating_pathway_-_worm(2) Tuberculosis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P3C, C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/threonine-protein phosphatase 2B catalytic subunit [EC:3.1.3.1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(3) Calcium_signaling_pathway(2) cGMP-PKG_signaling_pathway(3) Oocyte_meiosis(8) Cellular_senescence(4) Wnt_signaling_pathway(3) Axon_guidance(2) VEGF_signaling_pathway(1) Osteoclast_differentiation(1) C-type_lectin_receptor_signaling_pathway(2) Natural_killer_cell_mediated_cytotoxicity(1) Th1_and_Th2_cell_differentiation(1) Th17_cell_differentiation(2) T_cell_receptor_signaling_pathway(1) B_cell_receptor_signaling_pathway(1) Long-term_potentiation(2) Glutamatergic_synapse(1) Dopaminergic_synapse(4) Oxytocin_signaling_pathway(4) Glucagon_signaling_pathway(2) Renin_secretion(3) Alzheimer_disease(3) Amyotrophic_lateral_sclerosis_(ALS)(1) Amphetamine_addiction(2) Tuberculosis(4) Human_cytomegalovirus_infection(2) Human_T-cell_leukemia_virus_1_infection(5) Kaposi_sarcoma-associated_herpesvirus_infection(2) Human_immunodeficiency_virus_1_infection(3) PD-L1_expression_and_PD-1_checkpoint_pathway_in_cancer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P2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/threonine-protein phosphatase 2A regulatory subunit B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Sphingolipid_signaling_pathway(2) Cell_cycle_-_yeast(8) PI3K-Akt_signaling_pathway(8) AMPK_signaling_pathway(4) Adrenergic_signaling_in_cardiomyocytes(6) Hippo_signaling_pathway(3) Hippo_signaling_pathway_-_fly(3) Tight_junction(3) Dopaminergic_synapse(4) Chagas_disease_(American_trypanosomiasis)(2) Hepatitis_C(5) Human_papillomavirus_infection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PP2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rine/threonine-protein phosphatase 2A catalytic subunit [EC:3.1.3.16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MAPK_signaling_pathway_-_fly(3) Sphingolipid_signaling_pathway(2) Cell_cycle_-_yeast(8) Meiosis_-_yeast(6) Oocyte_meiosis(8) Autophagy_-_other(1) Autophagy_-_yeast(2) Autophagy_-_animal(2) PI3K-Akt_signaling_pathway(8) AMPK_signaling_pathway(4) Adrenergic_signaling_in_cardiomyocytes(6) TGF-beta_signaling_pathway(1) Hippo_signaling_pathway(3) Hippo_signaling_pathway_-_fly(3) Tight_junction(3) Dopaminergic_synapse(4) Long-term_depression(1) Chagas_disease_(American_trypanosomiasis)(2) Hepatitis_C(5) Human_papillomavirus_infection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AD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repair protein RAD5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Homologous_recombination(5) Fanconi_anemia_pathway(8) Pathways_in_cancer(8) Pancreatic_cancer(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HD8, HELSN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romodomain helicase DNA binding protein 8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Wnt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UVBL1, RVB1, INO80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uvB-like protein 1 (pontin 52)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Wnt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EN1, RAD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lap endonuclease-1 [EC:3.-.-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Base_excision_repair(5) Non-homologous_end-joining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CG2, CD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binding cassette, subfamily G (WHITE), member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ntifolate_resistance(1) ABC_transporters(1) Bile_secretion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CB-B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binding cassette, subfamily B, bacterial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CE1, Rli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binding cassette, sub-family E, member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K, DBF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ctivator of S phase kinas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K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o-like kinase 1 [EC:2.7.11.2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xO_signaling_pathway(2) Cell_cycle(10) Oocyte_meiosis(8) Progesterone-mediated_oocyte_matura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ructural maintenance of chromosome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_cycle_-_yeast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ych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-binding ATPas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69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ncharacterized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LO, DOM34, pel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pelo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ulin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hagosome(6) Apoptosis(2) Tight_junction(3) Gap_junction(2) Huntington_disease(6) Pathogenic_Escherichia_coli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ubulin be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hagosome(6) Gap_junction(2) Huntington_disease(6) Pathogenic_Escherichia_coli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FA1, RPA1, rp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plication factor A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Nucleotide_excision_repair(8) Mismatch_repair(8) Homologous_recombination(5) Fanconi_anemia_pathway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74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tative transposas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MD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nsense-mediated mRNA decay protein 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RNA_transport(1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07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A domain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L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mismatch repair protein MLH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latinum_drug_resistance(4) Mismatch_repair(8) Fanconi_anemia_pathway(8) Pathways_in_cancer(8) Colorectal_cancer(3) Endometrial_cancer(2) Gastric_cancer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S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mismatch repair protein MSH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latinum_drug_resistance(4) Mismatch_repair(8) Pathways_in_cancer(8) Colorectal_cancer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SH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mismatch repair protein MSH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US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ossover junction endonuclease MUS81 [EC:3.1.22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Homologous_recombination(5) Fanconi_anemia_pathway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CCT1, TCP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3, TRIC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gamm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epsilo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T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T-complex protein 1 subunit e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YO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yosin V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athogenic_Escherichia_coli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P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icrotubule-associated protein, RP/EB family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E2A, UBC2, RAD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ubiquitin-conjugating enzyme E2 A [EC:2.3.2.2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NOT4, NOT4, MO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R4-NOT transcription complex subunit 4 [EC:2.3.2.2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RCH1_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 ubiquitin-protein ligase MARCH1/8 [EC:2.3.2.2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LE1B, SAE2, UB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-like 1-activating enzyme E1 B [EC:6.2.1.4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E1C, UBA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biquitin-activating enzyme E1 C [EC:6.2.1.4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Ubiquitin_mediated_proteolysis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E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3 ubiquitin-protein ligase BRE1 [EC:2.3.2.2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NASEH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nuclease H2 subunit A [EC:3.1.26.4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O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onuclease 1 [EC:3.1.-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ismatch_repair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S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stone chaperone ASF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F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plication factor C subunit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Nucleotide_excision_repair(8) Mismatch_repair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FC3_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plication factor C subunit 3/5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DNA_replication(8) Nucleotide_excision_repair(8) Mismatch_repair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PEX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P endonuclease 2 [EC:4.2.99.1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ase_excision_repair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CC4, XP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excision repair protein ERCC-4 [EC:3.1.-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 xml:space="preserve">Nucleotide_excision_repair(8) Fanconi_anemia_pathway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RC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NA excision repair protein ERCC-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latinum_drug_resistance(4) Nucleotide_excision_repair(8) Fanconi_anemia_pathway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C6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transport protein SEC61 subunit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export(3) Protein_processing_in_endoplasmic_reticulum(6) Phagosome(6) Vibrio_cholerae_infection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lyI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molysin III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G6, EST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SMG6 [EC:3.1.-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DKC1, NOLA4, CBF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/ACA ribonucleoprotein complex subunit 4 [EC:5.4.99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RA, HIR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HIRA/HIR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DA2A, AD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al adapter 2-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G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hibitor of growth protein 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D1, BRPF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omodomain-containing protein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DC80, HEC1, TID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inetochore protein NDC8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BX5, HP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romobox protein 5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3X, be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3X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G-I-like_receptor_signaling_pathway(1) Hepatitis_B(3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RCA5, SNF2H, ISW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I/SNF-related matrix-associated actin-dependent regulator of chromatin subfamily A member 5 [EC:3.6.4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HDDS, RER2, SR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>ditrans,polycis-polyprenyl diphosphate synthase [EC:2.5.1.87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Terpenoid_backbone_biosynthesis(1) Biosynthesis_of_secondary_metabolite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NOT7_8, CAF1, POP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R4-NOT transcription complex subunit 7/8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NOT1, NO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CR4-NOT transcription complex subunit 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HX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-mRNA-splicing factor ATP-dependent RNA helicase DHX16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liceosome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5, DBP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5/DBP2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pliceosome(4) Transcriptional_misregulation_in_cancer(2) Proteoglycans_in_cancer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IF4A3, FA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mRNA_surveillance_pathway(12) Spliceosome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BP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yadenylate-binding protein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 xml:space="preserve">RNA_transport(13) mRNA_surveillance_pathway(12) RNA_degradation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PSF3L, INTS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ntegrator complex subunit 11 [EC:3.1.27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C11, sip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gnal peptidase I [EC:3.4.21.89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export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RP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gnal recognition particle receptor subunit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export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PAT3_4, AGPAT9, AGPAT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lycerol-3-phosphate O-acyltransferase 3/4 [EC:2.3.1.1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erolipid_metabolism(2) Glycerophospholipid_metabolism(3) Metabolic_pathways(17) Biosynthesis_of_secondary_metabolite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LCLAT1, AGPAT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ysocardiolipin and lysophospholipid acyltransferase [EC:2.3.1.- 2.3.1.51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erolipid_metabolism(2) Glycerophospholipid_metabolism(3) Metabolic_pathways(17) Biosynthesis_of_secondary_metabolites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ST2, VMD2L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strophin-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alivary_secretion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RL2_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rlin-2/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processing_in_endoplasmic_reticulum(6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C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otein transport protein SEC2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tein_processing_in_endoplasmic_reticulum(6) Pathogenic_Escherichia_coli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U1, NCS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ytoplasmic tRNA 2-thiolation protein 1 [EC:2.7.7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ulfur_relay_system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I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S rRNA (adenine1779-N6/adenine1780-N6)-dimethyltransferase [EC:2.1.1.18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PO1, CR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portin-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RNA_transport(13) MAPK_signaling_pathway_-_fly(3) Influenza_A(3) Human_T-cell_leukemia_virus_1_infection(5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UP98, ADAR2, NUP1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uclear pore complex protein Nup98-Nup96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NA_transport(13) Influenza_A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PF1, REN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egulator of nonsense transcripts 1 [EC:3.6.4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ZA"/>
              </w:rPr>
              <w:t xml:space="preserve">RNA_transport(13) 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y(A) polymerase [EC:2.7.7.19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PSF2, CF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eavage and polyadenylation specificity factor subunit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PSF3, YSH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eavage and polyadenylation specificity factor subunit 3 [EC:3.1.27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IP1L1, FIP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-mRNA 3'-end-processing factor FIP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STF2, RNA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eavage stimulation factor subunit 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RNA_surveillance_pathway(12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TP21, WDR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3 small nucleolar RNA-associated protein 2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IP2, UTP12, WDR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3 small nucleolar RNA-associated protein 1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MP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3 small nucleolar ribonucleoprotein protein IMP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P1, FB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rRNA 2'-O-methyltransferase fibrillarin [EC:2.1.1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TP24, FC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3 small nucleolar RNA-associated protein 2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BM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biogenesis protein BMS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some_biogenesis_in_eukaryotes(10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2, PUS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A pseudouridine32 synthase / 2,5-diamino-6-(5-phospho-D-ribitylamino)-pyrimidin-4(3H)-one deaminase [EC:5.4.99.2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boflavin_metabolism(1) Metabolic_pathways(1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LC39A1_2_3, ZIP1_2_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lute carrier family 39 (zinc transporter), member 1/2/3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DX49, DBP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DDX49/DBP8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X1, BRIX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biogenesis protein BRX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UD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ud site selection protein 20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S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biogenesis protein NSA2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S1, NOP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scadillo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SA4, NLE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bosome assembly protein 4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PB1, FTSJ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doMet-dependent rRNA methyltransferase SPB1 [EC:2.1.1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UPT5H, SPT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elongation factor SPT5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TAF1, MO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TA-binding protein-associated factor [EC:3.6.4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F1, GTF3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factor IIIB 90 kDa subunit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DP1, TFC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factor TFIIIB component B''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IP1, BACH1, FANCJ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fanconi anemia group J protein [EC:3.6.4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Homologous_recombination(5) Fanconi_anemia_pathway(8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D2, ADA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  <w:t>tRNA-specific adenosine deaminase 2 [EC:3.5.4.-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p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,3-bisphosphoglycerate-independent phosphoglycerate mutase [EC:5.4.2.12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Glycolysis_/_Gluconeogenesis(2) Glycine,_serine_and_threonine_metabolism(1) Methane_metabolism(1) Metabolic_pathways(17) Biosynthesis_of_secondary_metabolites(6) Microbial_metabolism_in_diverse_environments(2) Biosynthesis_of_antibiotics(2) Carbon_metabolism(2) Biosynthesis_of_amino_acids(1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NF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ING finger protein 12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YWHAB_Q_Z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-3-3 protein beta/theta/zet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_-_fly(3) Cell_cycle(10) Oocyte_meiosis(8) PI3K-Akt_signaling_pathway(8) Longevity_regulating_pathway_-_worm(2) Hippo_signaling_pathway(3) Hippo_signaling_pathway_-_fly(3) Hepatitis_C(5) Hepatitis_B(3) Viral_carcinogenesis(7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>SG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all glutamine-rich tetratricopeptide repeat-containing protein alpha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PB2, SEC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oatomer subunit beta'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PN1, IW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nscription factor SPN1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TPN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yrosine-protein phosphatase non-receptor type 7 [EC:3.1.3.48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PK_signaling_pathway(3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DRD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P-dependent RNA helicase TDRD9 [EC:3.6.4.13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FP36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utyrate response factor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Cellular_senescence(4) </w:t>
            </w: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DHH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lmitoyltransferase [EC:2.3.1.225]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B72E4" w:rsidRPr="001B72E4" w:rsidTr="00674D85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XDN, VPO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roxidase [EC:1.11.1.7]</w:t>
            </w:r>
          </w:p>
        </w:tc>
        <w:tc>
          <w:tcPr>
            <w:tcW w:w="8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8A0" w:rsidRPr="001B72E4" w:rsidRDefault="00FC78A0" w:rsidP="001B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B72E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</w:tr>
    </w:tbl>
    <w:p w:rsidR="00861FFC" w:rsidRPr="001B72E4" w:rsidRDefault="00861FFC" w:rsidP="001B72E4">
      <w:pPr>
        <w:rPr>
          <w:rFonts w:ascii="Times New Roman" w:hAnsi="Times New Roman" w:cs="Times New Roman"/>
          <w:sz w:val="20"/>
          <w:szCs w:val="20"/>
        </w:rPr>
      </w:pPr>
    </w:p>
    <w:sectPr w:rsidR="00861FFC" w:rsidRPr="001B72E4" w:rsidSect="001D70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23AE" w:rsidRDefault="004C23AE" w:rsidP="009E70D3">
      <w:pPr>
        <w:spacing w:after="0" w:line="240" w:lineRule="auto"/>
      </w:pPr>
      <w:r>
        <w:separator/>
      </w:r>
    </w:p>
  </w:endnote>
  <w:endnote w:type="continuationSeparator" w:id="0">
    <w:p w:rsidR="004C23AE" w:rsidRDefault="004C23AE" w:rsidP="009E7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23AE" w:rsidRDefault="004C23AE" w:rsidP="009E70D3">
      <w:pPr>
        <w:spacing w:after="0" w:line="240" w:lineRule="auto"/>
      </w:pPr>
      <w:r>
        <w:separator/>
      </w:r>
    </w:p>
  </w:footnote>
  <w:footnote w:type="continuationSeparator" w:id="0">
    <w:p w:rsidR="004C23AE" w:rsidRDefault="004C23AE" w:rsidP="009E7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09C"/>
    <w:rsid w:val="00024C2C"/>
    <w:rsid w:val="0005233E"/>
    <w:rsid w:val="00145C91"/>
    <w:rsid w:val="001B72E4"/>
    <w:rsid w:val="001D5175"/>
    <w:rsid w:val="001D709C"/>
    <w:rsid w:val="0020122F"/>
    <w:rsid w:val="002105AC"/>
    <w:rsid w:val="00244337"/>
    <w:rsid w:val="002B01A5"/>
    <w:rsid w:val="002C4756"/>
    <w:rsid w:val="00452B3F"/>
    <w:rsid w:val="004C23AE"/>
    <w:rsid w:val="004F6604"/>
    <w:rsid w:val="00567C06"/>
    <w:rsid w:val="00641015"/>
    <w:rsid w:val="00641B00"/>
    <w:rsid w:val="00674D85"/>
    <w:rsid w:val="007B11A3"/>
    <w:rsid w:val="007B593C"/>
    <w:rsid w:val="00861FFC"/>
    <w:rsid w:val="00932B42"/>
    <w:rsid w:val="00947010"/>
    <w:rsid w:val="009E70D3"/>
    <w:rsid w:val="00B51880"/>
    <w:rsid w:val="00B82855"/>
    <w:rsid w:val="00B864E1"/>
    <w:rsid w:val="00B91D80"/>
    <w:rsid w:val="00D00D0F"/>
    <w:rsid w:val="00D91DC5"/>
    <w:rsid w:val="00DB1F52"/>
    <w:rsid w:val="00DD7C3A"/>
    <w:rsid w:val="00DE2902"/>
    <w:rsid w:val="00E33F59"/>
    <w:rsid w:val="00ED506B"/>
    <w:rsid w:val="00F41CA1"/>
    <w:rsid w:val="00FC78A0"/>
    <w:rsid w:val="00FD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69552-D92C-4FDC-831E-562FAC5C4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0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7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0D3"/>
  </w:style>
  <w:style w:type="paragraph" w:styleId="Footer">
    <w:name w:val="footer"/>
    <w:basedOn w:val="Normal"/>
    <w:link w:val="FooterChar"/>
    <w:uiPriority w:val="99"/>
    <w:unhideWhenUsed/>
    <w:rsid w:val="009E7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0D3"/>
  </w:style>
  <w:style w:type="paragraph" w:styleId="Caption">
    <w:name w:val="caption"/>
    <w:basedOn w:val="Normal"/>
    <w:next w:val="Normal"/>
    <w:uiPriority w:val="35"/>
    <w:unhideWhenUsed/>
    <w:qFormat/>
    <w:rsid w:val="009E70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3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1</Pages>
  <Words>7909</Words>
  <Characters>45082</Characters>
  <Application>Microsoft Office Word</Application>
  <DocSecurity>0</DocSecurity>
  <Lines>37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i Khoyi, Arsalan</dc:creator>
  <cp:keywords/>
  <dc:description/>
  <cp:lastModifiedBy>Daniela Monsanto</cp:lastModifiedBy>
  <cp:revision>4</cp:revision>
  <dcterms:created xsi:type="dcterms:W3CDTF">2020-08-24T07:55:00Z</dcterms:created>
  <dcterms:modified xsi:type="dcterms:W3CDTF">2020-09-03T08:01:00Z</dcterms:modified>
</cp:coreProperties>
</file>